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A550B" w14:textId="22D8D8E1" w:rsidR="00A21707" w:rsidRDefault="00A21707" w:rsidP="00A21707">
      <w:pPr>
        <w:jc w:val="center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Supplementary Information</w:t>
      </w:r>
    </w:p>
    <w:p w14:paraId="7404EB01" w14:textId="77777777" w:rsidR="00A21707" w:rsidRDefault="00A21707" w:rsidP="00A21707">
      <w:pPr>
        <w:jc w:val="center"/>
        <w:rPr>
          <w:rFonts w:cstheme="minorHAnsi"/>
          <w:b/>
          <w:bCs/>
          <w:sz w:val="20"/>
          <w:szCs w:val="20"/>
        </w:rPr>
      </w:pPr>
    </w:p>
    <w:p w14:paraId="646F9D2F" w14:textId="491446BB" w:rsidR="00322C3E" w:rsidRPr="00320C38" w:rsidRDefault="001614F1">
      <w:pPr>
        <w:rPr>
          <w:rFonts w:cstheme="minorHAnsi"/>
          <w:b/>
          <w:bCs/>
          <w:sz w:val="20"/>
          <w:szCs w:val="20"/>
        </w:rPr>
      </w:pPr>
      <w:r w:rsidRPr="00320C38">
        <w:rPr>
          <w:rFonts w:cstheme="minorHAnsi"/>
          <w:b/>
          <w:bCs/>
          <w:sz w:val="20"/>
          <w:szCs w:val="20"/>
        </w:rPr>
        <w:t xml:space="preserve">Supplementary Table </w:t>
      </w:r>
      <w:r w:rsidR="00151DB6">
        <w:rPr>
          <w:rFonts w:cstheme="minorHAnsi"/>
          <w:b/>
          <w:bCs/>
          <w:sz w:val="20"/>
          <w:szCs w:val="20"/>
        </w:rPr>
        <w:t>1</w:t>
      </w:r>
      <w:r w:rsidRPr="00320C38">
        <w:rPr>
          <w:rFonts w:cstheme="minorHAnsi"/>
          <w:b/>
          <w:bCs/>
          <w:sz w:val="20"/>
          <w:szCs w:val="20"/>
        </w:rPr>
        <w:t xml:space="preserve">. Details of numbers of patients undergoing testing for </w:t>
      </w:r>
      <w:r w:rsidRPr="00320C38">
        <w:rPr>
          <w:rFonts w:cstheme="minorHAnsi"/>
          <w:b/>
          <w:bCs/>
          <w:i/>
          <w:iCs/>
          <w:sz w:val="20"/>
          <w:szCs w:val="20"/>
        </w:rPr>
        <w:t>PALB2</w:t>
      </w:r>
      <w:r w:rsidRPr="00320C38">
        <w:rPr>
          <w:rFonts w:cstheme="minorHAnsi"/>
          <w:b/>
          <w:bCs/>
          <w:sz w:val="20"/>
          <w:szCs w:val="20"/>
        </w:rPr>
        <w:t xml:space="preserve"> and </w:t>
      </w:r>
      <w:r w:rsidRPr="00320C38">
        <w:rPr>
          <w:rFonts w:cstheme="minorHAnsi"/>
          <w:b/>
          <w:bCs/>
          <w:i/>
          <w:iCs/>
          <w:sz w:val="20"/>
          <w:szCs w:val="20"/>
        </w:rPr>
        <w:t>CHEK2</w:t>
      </w:r>
      <w:r w:rsidRPr="00320C38">
        <w:rPr>
          <w:rFonts w:cstheme="minorHAnsi"/>
          <w:b/>
          <w:bCs/>
          <w:sz w:val="20"/>
          <w:szCs w:val="20"/>
        </w:rPr>
        <w:t xml:space="preserve"> c.1100delC PGV</w:t>
      </w:r>
      <w:r w:rsidR="00151DB6">
        <w:rPr>
          <w:rFonts w:cstheme="minorHAnsi"/>
          <w:b/>
          <w:bCs/>
          <w:sz w:val="20"/>
          <w:szCs w:val="20"/>
        </w:rPr>
        <w:t>s</w:t>
      </w:r>
      <w:r w:rsidRPr="00320C38">
        <w:rPr>
          <w:rFonts w:cstheme="minorHAnsi"/>
          <w:b/>
          <w:bCs/>
          <w:sz w:val="20"/>
          <w:szCs w:val="20"/>
        </w:rPr>
        <w:t xml:space="preserve"> and method used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5"/>
        <w:gridCol w:w="3114"/>
        <w:gridCol w:w="1545"/>
        <w:gridCol w:w="1418"/>
        <w:gridCol w:w="1414"/>
      </w:tblGrid>
      <w:tr w:rsidR="00F20C4E" w:rsidRPr="00320C38" w14:paraId="26E6FD34" w14:textId="77777777" w:rsidTr="005A466A">
        <w:trPr>
          <w:trHeight w:val="1310"/>
        </w:trPr>
        <w:tc>
          <w:tcPr>
            <w:tcW w:w="8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3B9680" w14:textId="68BD1EF2" w:rsidR="00F20C4E" w:rsidRPr="00320C38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rouping</w:t>
            </w:r>
          </w:p>
        </w:tc>
        <w:tc>
          <w:tcPr>
            <w:tcW w:w="1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7349202F" w14:textId="6970FA34" w:rsidR="00F20C4E" w:rsidRPr="00320C38" w:rsidRDefault="00F20C4E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ethod of Screening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649193" w14:textId="17A28397" w:rsidR="00F20C4E" w:rsidRPr="00320C38" w:rsidRDefault="00F20C4E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umber of Samples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4D2519" w14:textId="14A21A0A" w:rsidR="00F20C4E" w:rsidRPr="00320C38" w:rsidRDefault="00F20C4E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Number with </w:t>
            </w:r>
            <w:r w:rsidRPr="00320C38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GB"/>
              </w:rPr>
              <w:t>PALB2</w:t>
            </w:r>
            <w:r w:rsidRPr="00320C3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PGV</w:t>
            </w:r>
          </w:p>
        </w:tc>
        <w:tc>
          <w:tcPr>
            <w:tcW w:w="7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9504D4" w14:textId="416473B9" w:rsidR="00F20C4E" w:rsidRPr="00320C38" w:rsidRDefault="00F20C4E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Number with </w:t>
            </w:r>
            <w:r w:rsidRPr="00320C38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GB"/>
              </w:rPr>
              <w:t>C</w:t>
            </w:r>
            <w:r w:rsidR="001614F1" w:rsidRPr="00320C38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GB"/>
              </w:rPr>
              <w:t>H</w:t>
            </w:r>
            <w:r w:rsidRPr="00320C38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GB"/>
              </w:rPr>
              <w:t>EK2</w:t>
            </w:r>
            <w:r w:rsidRPr="00320C3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c.1100delC</w:t>
            </w:r>
          </w:p>
        </w:tc>
      </w:tr>
      <w:tr w:rsidR="00662B76" w:rsidRPr="00320C38" w14:paraId="12605D2E" w14:textId="77777777" w:rsidTr="005A466A">
        <w:tc>
          <w:tcPr>
            <w:tcW w:w="8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513656" w14:textId="3C1D0BEA" w:rsidR="00662B76" w:rsidRPr="00320C38" w:rsidRDefault="00662B76" w:rsidP="001614F1">
            <w:pPr>
              <w:spacing w:after="0" w:line="240" w:lineRule="auto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Familial Breast Cancer Study</w:t>
            </w:r>
            <w:r w:rsidR="0087357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8C7312">
              <w:rPr>
                <w:rFonts w:eastAsia="Times New Roman" w:cstheme="minorHAnsi"/>
                <w:sz w:val="20"/>
                <w:szCs w:val="20"/>
                <w:lang w:eastAsia="en-GB"/>
              </w:rPr>
              <w:t>[</w:t>
            </w:r>
            <w:r w:rsidR="00A21707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="00873576">
              <w:rPr>
                <w:rFonts w:eastAsia="Times New Roman" w:cstheme="minorHAnsi"/>
                <w:sz w:val="20"/>
                <w:szCs w:val="20"/>
                <w:lang w:eastAsia="en-GB"/>
              </w:rPr>
              <w:t>,</w:t>
            </w:r>
            <w:r w:rsidR="00A2170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2</w:t>
            </w:r>
            <w:r w:rsidR="008C7312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BD590C" w14:textId="225E966F" w:rsidR="00662B76" w:rsidRPr="00320C38" w:rsidRDefault="00381B60" w:rsidP="001614F1">
            <w:pPr>
              <w:spacing w:after="0" w:line="240" w:lineRule="auto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Targeted </w:t>
            </w:r>
            <w:r w:rsidR="00662B76"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sequencing of candidate genes</w:t>
            </w:r>
            <w:r w:rsidR="000660CA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0DEC24" w14:textId="6E0BD99D" w:rsidR="00662B76" w:rsidRPr="00320C38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850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D10E58" w14:textId="57A84E00" w:rsidR="00662B76" w:rsidRPr="00320C38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200B5B" w14:textId="6EC53A7A" w:rsidR="00662B76" w:rsidRPr="00320C38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21</w:t>
            </w:r>
          </w:p>
        </w:tc>
      </w:tr>
      <w:tr w:rsidR="00662B76" w:rsidRPr="00320C38" w14:paraId="33FB5ECD" w14:textId="77777777" w:rsidTr="005A466A">
        <w:tc>
          <w:tcPr>
            <w:tcW w:w="8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EA2ED3" w14:textId="1B7C74CD" w:rsidR="00662B76" w:rsidRPr="00320C38" w:rsidRDefault="00662B76" w:rsidP="001614F1">
            <w:pPr>
              <w:spacing w:after="0" w:line="240" w:lineRule="auto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MCGM</w:t>
            </w:r>
          </w:p>
        </w:tc>
        <w:tc>
          <w:tcPr>
            <w:tcW w:w="1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83B952" w14:textId="77777777" w:rsidR="005A466A" w:rsidRPr="00320C38" w:rsidRDefault="00662B76" w:rsidP="001614F1">
            <w:pPr>
              <w:spacing w:after="0" w:line="240" w:lineRule="auto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MCGM specific testing</w:t>
            </w:r>
          </w:p>
          <w:p w14:paraId="15E36D41" w14:textId="3969FDED" w:rsidR="00662B76" w:rsidRPr="00320C38" w:rsidRDefault="00662B76" w:rsidP="001614F1">
            <w:pPr>
              <w:spacing w:after="0" w:line="240" w:lineRule="auto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r w:rsidRPr="00320C38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BRCA1/2</w:t>
            </w: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, </w:t>
            </w:r>
            <w:r w:rsidRPr="00320C38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PALB</w:t>
            </w:r>
            <w:proofErr w:type="gramStart"/>
            <w:r w:rsidRPr="00320C38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2</w:t>
            </w: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  <w:r w:rsidR="000660CA" w:rsidRPr="000660CA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</w:t>
            </w:r>
            <w:proofErr w:type="gramEnd"/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E30B4A" w14:textId="5017DEEB" w:rsidR="00662B76" w:rsidRPr="007B36C1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773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38694B" w14:textId="085409F4" w:rsidR="00662B76" w:rsidRPr="00320C38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2C4261" w14:textId="1B0E8A51" w:rsidR="00662B76" w:rsidRPr="00320C38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</w:tr>
      <w:tr w:rsidR="00662B76" w:rsidRPr="00320C38" w14:paraId="2EFCD58F" w14:textId="77777777" w:rsidTr="005A466A">
        <w:tc>
          <w:tcPr>
            <w:tcW w:w="8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9ED201" w14:textId="403C626B" w:rsidR="00662B76" w:rsidRPr="00320C38" w:rsidRDefault="00662B76" w:rsidP="001614F1">
            <w:pPr>
              <w:spacing w:after="0" w:line="240" w:lineRule="auto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PROCAS</w:t>
            </w:r>
          </w:p>
        </w:tc>
        <w:tc>
          <w:tcPr>
            <w:tcW w:w="1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70B6F6" w14:textId="336AF170" w:rsidR="00662B76" w:rsidRPr="00320C38" w:rsidRDefault="00662B76" w:rsidP="001614F1">
            <w:pPr>
              <w:spacing w:after="0" w:line="240" w:lineRule="auto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BRIDGES</w:t>
            </w:r>
            <w:r w:rsidR="0087357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096A2C">
              <w:rPr>
                <w:rFonts w:eastAsia="Times New Roman" w:cstheme="minorHAnsi"/>
                <w:sz w:val="20"/>
                <w:szCs w:val="20"/>
                <w:lang w:eastAsia="en-GB"/>
              </w:rPr>
              <w:t>[</w:t>
            </w:r>
            <w:r w:rsidR="00A21707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  <w:r w:rsidR="00096A2C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  <w:r w:rsidR="004033A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panel</w:t>
            </w:r>
            <w:r w:rsidR="000660CA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  <w:r w:rsidR="00205AB7"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27E90F" w14:textId="18A6CBB3" w:rsidR="00662B76" w:rsidRPr="00320C38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524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36B33D" w14:textId="51E14E32" w:rsidR="00662B76" w:rsidRPr="00320C38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870CA4" w14:textId="4B81A888" w:rsidR="00662B76" w:rsidRPr="00320C38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</w:tr>
      <w:tr w:rsidR="00662B76" w:rsidRPr="00320C38" w14:paraId="44604D6D" w14:textId="77777777" w:rsidTr="005A466A">
        <w:tc>
          <w:tcPr>
            <w:tcW w:w="8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C68D05" w14:textId="3D24D6BA" w:rsidR="00662B76" w:rsidRPr="00320C38" w:rsidRDefault="00662B76" w:rsidP="001614F1">
            <w:pPr>
              <w:spacing w:after="0" w:line="240" w:lineRule="auto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Breast cancer panel test</w:t>
            </w:r>
          </w:p>
        </w:tc>
        <w:tc>
          <w:tcPr>
            <w:tcW w:w="1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1CEE3A" w14:textId="76712D56" w:rsidR="00662B76" w:rsidRPr="00320C38" w:rsidRDefault="00662B76" w:rsidP="001614F1">
            <w:pPr>
              <w:spacing w:after="0" w:line="240" w:lineRule="auto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Pane</w:t>
            </w:r>
            <w:r w:rsidR="001614F1"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l test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EC191D" w14:textId="65B27CE9" w:rsidR="00662B76" w:rsidRPr="00320C38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514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8C32B2" w14:textId="0B6EDD00" w:rsidR="00662B76" w:rsidRPr="00320C38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81A33D" w14:textId="37210F82" w:rsidR="00662B76" w:rsidRPr="00320C38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</w:tr>
      <w:tr w:rsidR="00662B76" w:rsidRPr="00320C38" w14:paraId="4FFF41E3" w14:textId="77777777" w:rsidTr="005A466A">
        <w:tc>
          <w:tcPr>
            <w:tcW w:w="8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A70572" w14:textId="75904C33" w:rsidR="00662B76" w:rsidRPr="00320C38" w:rsidRDefault="00662B76" w:rsidP="001614F1">
            <w:pPr>
              <w:spacing w:after="0" w:line="240" w:lineRule="auto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FHrisk</w:t>
            </w:r>
          </w:p>
        </w:tc>
        <w:tc>
          <w:tcPr>
            <w:tcW w:w="1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88BB9D" w14:textId="03CC48EA" w:rsidR="00662B76" w:rsidRPr="00320C38" w:rsidRDefault="00662B76" w:rsidP="001614F1">
            <w:pPr>
              <w:spacing w:after="0" w:line="240" w:lineRule="auto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BRIDGES</w:t>
            </w:r>
            <w:r w:rsidR="0087357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096A2C">
              <w:rPr>
                <w:rFonts w:eastAsia="Times New Roman" w:cstheme="minorHAnsi"/>
                <w:sz w:val="20"/>
                <w:szCs w:val="20"/>
                <w:lang w:eastAsia="en-GB"/>
              </w:rPr>
              <w:t>[</w:t>
            </w:r>
            <w:r w:rsidR="00A21707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  <w:r w:rsidR="00096A2C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  <w:r w:rsidR="004033A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panel</w:t>
            </w:r>
            <w:r w:rsidR="000660CA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  <w:r w:rsidR="00205AB7"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 </w:t>
            </w:r>
            <w:r w:rsidRPr="00320C38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92174D" w14:textId="088B442C" w:rsidR="00662B76" w:rsidRPr="00320C38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94D7B1" w14:textId="61C3042E" w:rsidR="00662B76" w:rsidRPr="00320C38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23584B" w14:textId="11843B65" w:rsidR="00662B76" w:rsidRPr="00320C38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662B76" w:rsidRPr="00320C38" w14:paraId="4D8D2717" w14:textId="77777777" w:rsidTr="005A466A">
        <w:tc>
          <w:tcPr>
            <w:tcW w:w="8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521777" w14:textId="745CC2CE" w:rsidR="00662B76" w:rsidRPr="00320C38" w:rsidRDefault="00662B76" w:rsidP="001614F1">
            <w:pPr>
              <w:spacing w:after="0" w:line="240" w:lineRule="auto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BGI</w:t>
            </w:r>
          </w:p>
        </w:tc>
        <w:tc>
          <w:tcPr>
            <w:tcW w:w="1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901311" w14:textId="5A761860" w:rsidR="00662B76" w:rsidRPr="00320C38" w:rsidRDefault="00151DB6" w:rsidP="001614F1">
            <w:pPr>
              <w:spacing w:after="0" w:line="240" w:lineRule="auto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E</w:t>
            </w:r>
            <w:r w:rsidR="00662B76"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xome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383257" w14:textId="11E1D512" w:rsidR="00662B76" w:rsidRPr="00320C38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9E547E" w14:textId="1FB7D9D3" w:rsidR="00662B76" w:rsidRPr="00320C38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1C4B99" w14:textId="6B2C35A9" w:rsidR="00662B76" w:rsidRPr="00320C38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</w:tr>
      <w:tr w:rsidR="001614F1" w:rsidRPr="00320C38" w14:paraId="0F444AE5" w14:textId="77777777" w:rsidTr="005A466A">
        <w:tc>
          <w:tcPr>
            <w:tcW w:w="8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6D73EB" w14:textId="33DDE422" w:rsidR="00662B76" w:rsidRPr="00320C38" w:rsidRDefault="001614F1" w:rsidP="001614F1">
            <w:pPr>
              <w:spacing w:after="0" w:line="240" w:lineRule="auto"/>
              <w:ind w:left="100" w:right="10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217698" w14:textId="5C2C8B03" w:rsidR="00662B76" w:rsidRPr="00320C38" w:rsidRDefault="00662B76" w:rsidP="001614F1">
            <w:pPr>
              <w:spacing w:after="0" w:line="240" w:lineRule="auto"/>
              <w:ind w:left="100" w:right="10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CF8BE0" w14:textId="30D80168" w:rsidR="00662B76" w:rsidRPr="00320C38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3127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D50191" w14:textId="69BAC93F" w:rsidR="00662B76" w:rsidRPr="00320C38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7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A9EF0B" w14:textId="3DC76741" w:rsidR="00662B76" w:rsidRPr="00320C38" w:rsidRDefault="00662B76" w:rsidP="001614F1">
            <w:pPr>
              <w:spacing w:after="0" w:line="240" w:lineRule="atLeast"/>
              <w:ind w:left="100" w:right="10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20C3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44</w:t>
            </w:r>
          </w:p>
        </w:tc>
      </w:tr>
    </w:tbl>
    <w:p w14:paraId="67AB4F1E" w14:textId="57BF836F" w:rsidR="001614F1" w:rsidRDefault="001614F1">
      <w:pPr>
        <w:rPr>
          <w:rFonts w:cstheme="minorHAnsi"/>
          <w:sz w:val="20"/>
          <w:szCs w:val="20"/>
        </w:rPr>
      </w:pPr>
    </w:p>
    <w:p w14:paraId="692216C2" w14:textId="07875691" w:rsidR="000660CA" w:rsidRPr="00320C38" w:rsidRDefault="000660CA">
      <w:pPr>
        <w:rPr>
          <w:rFonts w:cstheme="minorHAnsi"/>
          <w:sz w:val="20"/>
          <w:szCs w:val="20"/>
        </w:rPr>
      </w:pPr>
      <w:r>
        <w:rPr>
          <w:rFonts w:eastAsia="Times New Roman" w:cstheme="minorHAnsi"/>
          <w:sz w:val="20"/>
          <w:szCs w:val="20"/>
          <w:vertAlign w:val="superscript"/>
          <w:lang w:eastAsia="en-GB"/>
        </w:rPr>
        <w:t>a</w:t>
      </w:r>
      <w:r>
        <w:rPr>
          <w:rFonts w:eastAsia="Times New Roman" w:cstheme="minorHAnsi"/>
          <w:sz w:val="20"/>
          <w:szCs w:val="20"/>
          <w:lang w:eastAsia="en-GB"/>
        </w:rPr>
        <w:t>n</w:t>
      </w:r>
      <w:r w:rsidRPr="00320C38">
        <w:rPr>
          <w:rFonts w:eastAsia="Times New Roman" w:cstheme="minorHAnsi"/>
          <w:sz w:val="20"/>
          <w:szCs w:val="20"/>
          <w:lang w:eastAsia="en-GB"/>
        </w:rPr>
        <w:t>ot include CNV analysis</w:t>
      </w:r>
      <w:r>
        <w:rPr>
          <w:rFonts w:eastAsia="Times New Roman" w:cstheme="minorHAnsi"/>
          <w:sz w:val="20"/>
          <w:szCs w:val="20"/>
          <w:lang w:eastAsia="en-GB"/>
        </w:rPr>
        <w:t xml:space="preserve"> of </w:t>
      </w:r>
      <w:r w:rsidRPr="00873576">
        <w:rPr>
          <w:rFonts w:eastAsia="Times New Roman" w:cstheme="minorHAnsi"/>
          <w:i/>
          <w:iCs/>
          <w:sz w:val="20"/>
          <w:szCs w:val="20"/>
          <w:lang w:eastAsia="en-GB"/>
        </w:rPr>
        <w:t>PALB2</w:t>
      </w:r>
    </w:p>
    <w:p w14:paraId="0142A019" w14:textId="5B56536E" w:rsidR="00F20C4E" w:rsidRPr="00320C38" w:rsidRDefault="000660CA">
      <w:pPr>
        <w:rPr>
          <w:rFonts w:cstheme="minorHAnsi"/>
          <w:sz w:val="20"/>
          <w:szCs w:val="20"/>
        </w:rPr>
      </w:pPr>
      <w:r w:rsidRPr="000660CA">
        <w:rPr>
          <w:rFonts w:cstheme="minorHAnsi"/>
          <w:sz w:val="20"/>
          <w:szCs w:val="20"/>
          <w:vertAlign w:val="superscript"/>
        </w:rPr>
        <w:t>b</w:t>
      </w:r>
      <w:r w:rsidR="00F20C4E" w:rsidRPr="00320C38">
        <w:rPr>
          <w:rFonts w:cstheme="minorHAnsi"/>
          <w:sz w:val="20"/>
          <w:szCs w:val="20"/>
        </w:rPr>
        <w:t xml:space="preserve">includes MLPA analysis to detect deletions/duplications of these genes. The </w:t>
      </w:r>
      <w:r w:rsidR="00F20C4E" w:rsidRPr="00320C38">
        <w:rPr>
          <w:rFonts w:cstheme="minorHAnsi"/>
          <w:i/>
          <w:iCs/>
          <w:sz w:val="20"/>
          <w:szCs w:val="20"/>
        </w:rPr>
        <w:t>BRCA2</w:t>
      </w:r>
      <w:r w:rsidR="00F20C4E" w:rsidRPr="00320C38">
        <w:rPr>
          <w:rFonts w:cstheme="minorHAnsi"/>
          <w:sz w:val="20"/>
          <w:szCs w:val="20"/>
        </w:rPr>
        <w:t xml:space="preserve"> MLPA test (MRC-Holland</w:t>
      </w:r>
      <w:r w:rsidR="002A4E0D">
        <w:rPr>
          <w:rFonts w:cstheme="minorHAnsi"/>
          <w:sz w:val="20"/>
          <w:szCs w:val="20"/>
        </w:rPr>
        <w:t xml:space="preserve"> SALSA MLPA probemix P045</w:t>
      </w:r>
      <w:r w:rsidR="00F20C4E" w:rsidRPr="00320C38">
        <w:rPr>
          <w:rFonts w:cstheme="minorHAnsi"/>
          <w:sz w:val="20"/>
          <w:szCs w:val="20"/>
        </w:rPr>
        <w:t xml:space="preserve">) also detects </w:t>
      </w:r>
      <w:r w:rsidR="00151DB6">
        <w:rPr>
          <w:rFonts w:cstheme="minorHAnsi"/>
          <w:sz w:val="20"/>
          <w:szCs w:val="20"/>
        </w:rPr>
        <w:t xml:space="preserve">the </w:t>
      </w:r>
      <w:r w:rsidR="00F20C4E" w:rsidRPr="00320C38">
        <w:rPr>
          <w:rFonts w:cstheme="minorHAnsi"/>
          <w:i/>
          <w:iCs/>
          <w:sz w:val="20"/>
          <w:szCs w:val="20"/>
        </w:rPr>
        <w:t>CHEK2</w:t>
      </w:r>
      <w:r w:rsidR="00F20C4E" w:rsidRPr="00320C38">
        <w:rPr>
          <w:rFonts w:cstheme="minorHAnsi"/>
          <w:sz w:val="20"/>
          <w:szCs w:val="20"/>
        </w:rPr>
        <w:t xml:space="preserve"> c.1100delC</w:t>
      </w:r>
      <w:r w:rsidR="00151DB6">
        <w:rPr>
          <w:rFonts w:cstheme="minorHAnsi"/>
          <w:sz w:val="20"/>
          <w:szCs w:val="20"/>
        </w:rPr>
        <w:t xml:space="preserve"> PGV</w:t>
      </w:r>
      <w:r w:rsidR="00F20C4E" w:rsidRPr="00320C38">
        <w:rPr>
          <w:rFonts w:cstheme="minorHAnsi"/>
          <w:sz w:val="20"/>
          <w:szCs w:val="20"/>
        </w:rPr>
        <w:t>.</w:t>
      </w:r>
      <w:r w:rsidR="00F878F2">
        <w:rPr>
          <w:rFonts w:cstheme="minorHAnsi"/>
          <w:sz w:val="20"/>
          <w:szCs w:val="20"/>
        </w:rPr>
        <w:t xml:space="preserve"> </w:t>
      </w:r>
    </w:p>
    <w:p w14:paraId="2E0115D8" w14:textId="5CF11473" w:rsidR="00662B76" w:rsidRDefault="00662B76">
      <w:pPr>
        <w:rPr>
          <w:rFonts w:eastAsia="Times New Roman" w:cstheme="minorHAnsi"/>
          <w:sz w:val="20"/>
          <w:szCs w:val="20"/>
          <w:lang w:eastAsia="en-GB"/>
        </w:rPr>
      </w:pPr>
    </w:p>
    <w:p w14:paraId="318CAA09" w14:textId="56AB67B0" w:rsidR="00A21707" w:rsidRPr="00A21707" w:rsidRDefault="00A21707" w:rsidP="00A21707">
      <w:pPr>
        <w:pStyle w:val="ListParagraph"/>
        <w:spacing w:line="480" w:lineRule="auto"/>
        <w:rPr>
          <w:rFonts w:ascii="Calibri" w:eastAsia="Calibri" w:hAnsi="Calibri" w:cs="Calibri"/>
          <w:sz w:val="20"/>
          <w:szCs w:val="20"/>
        </w:rPr>
      </w:pPr>
    </w:p>
    <w:p w14:paraId="11B9D786" w14:textId="4F15EFC8" w:rsidR="00A21707" w:rsidRDefault="00A21707">
      <w:r>
        <w:br w:type="page"/>
      </w:r>
    </w:p>
    <w:p w14:paraId="179C9D08" w14:textId="5F598F3E" w:rsidR="00A21707" w:rsidRDefault="00A21707">
      <w:pPr>
        <w:rPr>
          <w:rFonts w:cstheme="minorHAnsi"/>
          <w:b/>
          <w:bCs/>
          <w:sz w:val="20"/>
          <w:szCs w:val="20"/>
        </w:rPr>
      </w:pPr>
      <w:r w:rsidRPr="00320C38">
        <w:rPr>
          <w:rFonts w:cstheme="minorHAnsi"/>
          <w:b/>
          <w:bCs/>
          <w:sz w:val="20"/>
          <w:szCs w:val="20"/>
        </w:rPr>
        <w:lastRenderedPageBreak/>
        <w:t xml:space="preserve">Supplementary </w:t>
      </w:r>
      <w:r>
        <w:rPr>
          <w:rFonts w:cstheme="minorHAnsi"/>
          <w:b/>
          <w:bCs/>
          <w:sz w:val="20"/>
          <w:szCs w:val="20"/>
        </w:rPr>
        <w:t>References</w:t>
      </w:r>
    </w:p>
    <w:p w14:paraId="08B5A528" w14:textId="77777777" w:rsidR="00A21707" w:rsidRDefault="00A21707" w:rsidP="00A21707">
      <w:pPr>
        <w:pStyle w:val="ListParagraph"/>
        <w:numPr>
          <w:ilvl w:val="0"/>
          <w:numId w:val="2"/>
        </w:numPr>
        <w:spacing w:line="480" w:lineRule="auto"/>
        <w:rPr>
          <w:rFonts w:ascii="Calibri" w:eastAsia="Calibri" w:hAnsi="Calibri" w:cs="Calibri"/>
          <w:sz w:val="20"/>
          <w:szCs w:val="20"/>
        </w:rPr>
      </w:pPr>
      <w:r w:rsidRPr="00A21707">
        <w:rPr>
          <w:rFonts w:ascii="Calibri" w:eastAsia="Calibri" w:hAnsi="Calibri" w:cs="Calibri"/>
          <w:sz w:val="20"/>
          <w:szCs w:val="20"/>
        </w:rPr>
        <w:t xml:space="preserve">Rahman N, Seal S, Thompson D, et al. PALB2, which encodes a BRCA2-interacting protein, is a breast cancer susceptibility gene. Nat Genet. </w:t>
      </w:r>
      <w:proofErr w:type="gramStart"/>
      <w:r w:rsidRPr="00A21707">
        <w:rPr>
          <w:rFonts w:ascii="Calibri" w:eastAsia="Calibri" w:hAnsi="Calibri" w:cs="Calibri"/>
          <w:sz w:val="20"/>
          <w:szCs w:val="20"/>
        </w:rPr>
        <w:t>2007;39:165</w:t>
      </w:r>
      <w:proofErr w:type="gramEnd"/>
      <w:r w:rsidRPr="00A21707">
        <w:rPr>
          <w:rFonts w:ascii="Calibri" w:eastAsia="Calibri" w:hAnsi="Calibri" w:cs="Calibri"/>
          <w:sz w:val="20"/>
          <w:szCs w:val="20"/>
        </w:rPr>
        <w:t>-167.</w:t>
      </w:r>
    </w:p>
    <w:p w14:paraId="11AED243" w14:textId="77777777" w:rsidR="00A21707" w:rsidRPr="00A21707" w:rsidRDefault="00A21707" w:rsidP="00A21707">
      <w:pPr>
        <w:pStyle w:val="ListParagraph"/>
        <w:numPr>
          <w:ilvl w:val="0"/>
          <w:numId w:val="2"/>
        </w:numPr>
        <w:spacing w:line="480" w:lineRule="auto"/>
      </w:pPr>
      <w:r w:rsidRPr="00A21707">
        <w:rPr>
          <w:rFonts w:ascii="Calibri" w:eastAsia="Calibri" w:hAnsi="Calibri" w:cs="Calibri"/>
          <w:sz w:val="20"/>
          <w:szCs w:val="20"/>
        </w:rPr>
        <w:t xml:space="preserve">Schutte M, Seal S, Barfoot R, et al. Variants in CHEK2 other than 1100delC do not make a major contribution to breast cancer susceptibility. Am J Hum Genet. </w:t>
      </w:r>
      <w:proofErr w:type="gramStart"/>
      <w:r w:rsidRPr="00A21707">
        <w:rPr>
          <w:rFonts w:ascii="Calibri" w:eastAsia="Calibri" w:hAnsi="Calibri" w:cs="Calibri"/>
          <w:sz w:val="20"/>
          <w:szCs w:val="20"/>
        </w:rPr>
        <w:t>2003;72:1023</w:t>
      </w:r>
      <w:proofErr w:type="gramEnd"/>
      <w:r w:rsidRPr="00A21707">
        <w:rPr>
          <w:rFonts w:ascii="Calibri" w:eastAsia="Calibri" w:hAnsi="Calibri" w:cs="Calibri"/>
          <w:sz w:val="20"/>
          <w:szCs w:val="20"/>
        </w:rPr>
        <w:t>-1028.</w:t>
      </w:r>
    </w:p>
    <w:p w14:paraId="22193FFE" w14:textId="366667F4" w:rsidR="00A21707" w:rsidRPr="00662B76" w:rsidRDefault="00A21707" w:rsidP="00A21707">
      <w:pPr>
        <w:pStyle w:val="ListParagraph"/>
        <w:numPr>
          <w:ilvl w:val="0"/>
          <w:numId w:val="2"/>
        </w:numPr>
        <w:spacing w:line="480" w:lineRule="auto"/>
      </w:pPr>
      <w:r w:rsidRPr="00A21707">
        <w:rPr>
          <w:rFonts w:ascii="Calibri" w:eastAsia="Calibri" w:hAnsi="Calibri" w:cs="Calibri"/>
          <w:sz w:val="20"/>
          <w:szCs w:val="20"/>
        </w:rPr>
        <w:t xml:space="preserve">Breast Cancer Association Consortium, </w:t>
      </w:r>
      <w:r w:rsidRPr="00A21707">
        <w:rPr>
          <w:rFonts w:ascii="Calibri" w:hAnsi="Calibri" w:cs="Calibri"/>
          <w:color w:val="222222"/>
          <w:sz w:val="20"/>
          <w:szCs w:val="20"/>
          <w:shd w:val="clear" w:color="auto" w:fill="FFFFFF"/>
        </w:rPr>
        <w:t xml:space="preserve">Dorling L, Carvalho S, et al. Breast cancer risk genes - Association analysis of rare coding variants in 34 genes in 60,466 cases and 53,461 controls. N Engl J Med. </w:t>
      </w:r>
      <w:proofErr w:type="gramStart"/>
      <w:r w:rsidRPr="00A21707">
        <w:rPr>
          <w:rFonts w:ascii="Calibri" w:hAnsi="Calibri" w:cs="Calibri"/>
          <w:color w:val="222222"/>
          <w:sz w:val="20"/>
          <w:szCs w:val="20"/>
          <w:shd w:val="clear" w:color="auto" w:fill="FFFFFF"/>
        </w:rPr>
        <w:t>2021;384:428</w:t>
      </w:r>
      <w:proofErr w:type="gramEnd"/>
      <w:r w:rsidRPr="00A21707">
        <w:rPr>
          <w:rFonts w:ascii="Calibri" w:hAnsi="Calibri" w:cs="Calibri"/>
          <w:color w:val="222222"/>
          <w:sz w:val="20"/>
          <w:szCs w:val="20"/>
          <w:shd w:val="clear" w:color="auto" w:fill="FFFFFF"/>
        </w:rPr>
        <w:t>-439.</w:t>
      </w:r>
    </w:p>
    <w:sectPr w:rsidR="00A21707" w:rsidRPr="00662B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F7176F"/>
    <w:multiLevelType w:val="hybridMultilevel"/>
    <w:tmpl w:val="114842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7C7A48"/>
    <w:multiLevelType w:val="hybridMultilevel"/>
    <w:tmpl w:val="114842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E28"/>
    <w:rsid w:val="00052E50"/>
    <w:rsid w:val="000660CA"/>
    <w:rsid w:val="000717BC"/>
    <w:rsid w:val="00096A2C"/>
    <w:rsid w:val="0013248C"/>
    <w:rsid w:val="00151DB6"/>
    <w:rsid w:val="001614F1"/>
    <w:rsid w:val="00205AB7"/>
    <w:rsid w:val="002A4E0D"/>
    <w:rsid w:val="00320C38"/>
    <w:rsid w:val="00322C3E"/>
    <w:rsid w:val="00381B60"/>
    <w:rsid w:val="004033A2"/>
    <w:rsid w:val="004657F6"/>
    <w:rsid w:val="005A466A"/>
    <w:rsid w:val="00662B76"/>
    <w:rsid w:val="007B36C1"/>
    <w:rsid w:val="00873576"/>
    <w:rsid w:val="008C7312"/>
    <w:rsid w:val="008D3429"/>
    <w:rsid w:val="00A03169"/>
    <w:rsid w:val="00A21707"/>
    <w:rsid w:val="00A6339F"/>
    <w:rsid w:val="00B071C1"/>
    <w:rsid w:val="00D26E28"/>
    <w:rsid w:val="00F05FCE"/>
    <w:rsid w:val="00F20C4E"/>
    <w:rsid w:val="00F8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7921F"/>
  <w15:chartTrackingRefBased/>
  <w15:docId w15:val="{4DC8C866-EE38-4032-8F5C-4F1758321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E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0C4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1D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D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oodward</dc:creator>
  <cp:keywords/>
  <dc:description/>
  <cp:lastModifiedBy>Emma Woodward</cp:lastModifiedBy>
  <cp:revision>3</cp:revision>
  <dcterms:created xsi:type="dcterms:W3CDTF">2021-05-17T14:37:00Z</dcterms:created>
  <dcterms:modified xsi:type="dcterms:W3CDTF">2021-05-17T14:41:00Z</dcterms:modified>
</cp:coreProperties>
</file>